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26F1AF" w14:textId="77777777" w:rsidR="00E11C2A" w:rsidRPr="0051035A" w:rsidRDefault="00E11C2A" w:rsidP="00E11C2A">
      <w:pPr>
        <w:pStyle w:val="Body"/>
        <w:rPr>
          <w:rFonts w:ascii="Calibri" w:hAnsi="Calibri" w:cs="Calibri"/>
        </w:rPr>
      </w:pPr>
      <w:r>
        <w:rPr>
          <w:rFonts w:ascii="Calibri" w:hAnsi="Calibri" w:cs="Calibri"/>
        </w:rPr>
        <w:t xml:space="preserve">S44 </w:t>
      </w:r>
      <w:r w:rsidRPr="0051035A">
        <w:rPr>
          <w:rFonts w:ascii="Calibri" w:hAnsi="Calibri" w:cs="Calibri"/>
        </w:rPr>
        <w:t xml:space="preserve">Table.  Means (SE) for </w:t>
      </w:r>
      <w:proofErr w:type="spellStart"/>
      <w:r w:rsidRPr="00ED570B">
        <w:rPr>
          <w:rFonts w:asciiTheme="minorHAnsi" w:hAnsiTheme="minorHAnsi" w:cstheme="minorHAnsi"/>
        </w:rPr>
        <w:t>arcsin</w:t>
      </w:r>
      <w:proofErr w:type="spellEnd"/>
      <w:r w:rsidRPr="00ED570B">
        <w:rPr>
          <w:rFonts w:asciiTheme="minorHAnsi" w:hAnsiTheme="minorHAnsi" w:cstheme="minorHAnsi"/>
        </w:rPr>
        <w:t xml:space="preserve"> transformed percent </w:t>
      </w:r>
      <w:r w:rsidRPr="0051035A">
        <w:rPr>
          <w:rFonts w:ascii="Calibri" w:hAnsi="Calibri" w:cs="Calibri"/>
        </w:rPr>
        <w:t xml:space="preserve">Survival for the interaction </w:t>
      </w:r>
      <w:proofErr w:type="spellStart"/>
      <w:r w:rsidRPr="0051035A">
        <w:rPr>
          <w:rFonts w:ascii="Calibri" w:hAnsi="Calibri" w:cs="Calibri"/>
        </w:rPr>
        <w:t>DxT</w:t>
      </w:r>
      <w:proofErr w:type="spellEnd"/>
      <w:r>
        <w:rPr>
          <w:rFonts w:ascii="Calibri" w:hAnsi="Calibri" w:cs="Calibri"/>
        </w:rPr>
        <w:t>.  Expected values.</w:t>
      </w:r>
    </w:p>
    <w:p w14:paraId="5C12B4DE" w14:textId="77777777" w:rsidR="00E11C2A" w:rsidRPr="0051035A" w:rsidRDefault="00E11C2A" w:rsidP="00E11C2A">
      <w:pPr>
        <w:pStyle w:val="Body"/>
        <w:rPr>
          <w:rFonts w:ascii="Calibri" w:hAnsi="Calibri" w:cs="Calibri"/>
        </w:rPr>
      </w:pPr>
    </w:p>
    <w:tbl>
      <w:tblPr>
        <w:tblW w:w="3775" w:type="dxa"/>
        <w:tblLook w:val="04A0" w:firstRow="1" w:lastRow="0" w:firstColumn="1" w:lastColumn="0" w:noHBand="0" w:noVBand="1"/>
      </w:tblPr>
      <w:tblGrid>
        <w:gridCol w:w="1172"/>
        <w:gridCol w:w="1253"/>
        <w:gridCol w:w="1350"/>
      </w:tblGrid>
      <w:tr w:rsidR="00E11C2A" w:rsidRPr="00F22E12" w14:paraId="0DD996FA" w14:textId="77777777" w:rsidTr="00DC41F6">
        <w:trPr>
          <w:trHeight w:val="1140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B190DF" w14:textId="77777777" w:rsidR="00E11C2A" w:rsidRPr="006F3C17" w:rsidRDefault="00E11C2A" w:rsidP="00DC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F3C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nsity x Timespan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0FAE41" w14:textId="77777777" w:rsidR="00E11C2A" w:rsidRPr="006F3C17" w:rsidRDefault="00E11C2A" w:rsidP="00DC41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F3C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rviva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9CB506" w14:textId="77777777" w:rsidR="00E11C2A" w:rsidRPr="006F3C17" w:rsidRDefault="00E11C2A" w:rsidP="00DC41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F3C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xpected mean values of Survival</w:t>
            </w:r>
          </w:p>
        </w:tc>
      </w:tr>
      <w:tr w:rsidR="00E11C2A" w:rsidRPr="00F22E12" w14:paraId="230BE5A4" w14:textId="77777777" w:rsidTr="00DC41F6">
        <w:trPr>
          <w:trHeight w:val="570"/>
        </w:trPr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81A898" w14:textId="77777777" w:rsidR="00E11C2A" w:rsidRPr="006F3C17" w:rsidRDefault="00E11C2A" w:rsidP="00DC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F3C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4 </w:t>
            </w:r>
            <w:proofErr w:type="gramStart"/>
            <w:r w:rsidRPr="006F3C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rvae,  3</w:t>
            </w:r>
            <w:proofErr w:type="gramEnd"/>
            <w:r w:rsidRPr="006F3C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days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2DBCC3" w14:textId="77777777" w:rsidR="00E11C2A" w:rsidRPr="006F3C17" w:rsidRDefault="00E11C2A" w:rsidP="00DC41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F3C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3 (0.1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AF7442" w14:textId="77777777" w:rsidR="00E11C2A" w:rsidRPr="006F3C17" w:rsidRDefault="00E11C2A" w:rsidP="00DC41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F3C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4 (0.17)</w:t>
            </w:r>
          </w:p>
        </w:tc>
      </w:tr>
      <w:tr w:rsidR="00E11C2A" w:rsidRPr="00F22E12" w14:paraId="118DA926" w14:textId="77777777" w:rsidTr="00DC41F6">
        <w:trPr>
          <w:trHeight w:val="570"/>
        </w:trPr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757A01" w14:textId="77777777" w:rsidR="00E11C2A" w:rsidRPr="006F3C17" w:rsidRDefault="00E11C2A" w:rsidP="00DC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F3C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4 </w:t>
            </w:r>
            <w:proofErr w:type="gramStart"/>
            <w:r w:rsidRPr="006F3C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rvae,  6</w:t>
            </w:r>
            <w:proofErr w:type="gramEnd"/>
            <w:r w:rsidRPr="006F3C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days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D63F66" w14:textId="77777777" w:rsidR="00E11C2A" w:rsidRPr="006F3C17" w:rsidRDefault="00E11C2A" w:rsidP="00DC41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F3C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6 (0.1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4AE706" w14:textId="77777777" w:rsidR="00E11C2A" w:rsidRPr="006F3C17" w:rsidRDefault="00E11C2A" w:rsidP="00DC41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F3C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8 (0.17)</w:t>
            </w:r>
          </w:p>
        </w:tc>
      </w:tr>
      <w:tr w:rsidR="00E11C2A" w:rsidRPr="00F22E12" w14:paraId="2A36FF8F" w14:textId="77777777" w:rsidTr="00DC41F6">
        <w:trPr>
          <w:trHeight w:val="570"/>
        </w:trPr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9ED3BA" w14:textId="77777777" w:rsidR="00E11C2A" w:rsidRPr="006F3C17" w:rsidRDefault="00E11C2A" w:rsidP="00DC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F3C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8 </w:t>
            </w:r>
            <w:proofErr w:type="gramStart"/>
            <w:r w:rsidRPr="006F3C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rvae,  3</w:t>
            </w:r>
            <w:proofErr w:type="gramEnd"/>
            <w:r w:rsidRPr="006F3C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days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2D2D89" w14:textId="77777777" w:rsidR="00E11C2A" w:rsidRPr="006F3C17" w:rsidRDefault="00E11C2A" w:rsidP="00DC41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F3C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1 (0.1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38A5A2" w14:textId="77777777" w:rsidR="00E11C2A" w:rsidRPr="006F3C17" w:rsidRDefault="00E11C2A" w:rsidP="00DC41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F3C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5 (0.17)</w:t>
            </w:r>
          </w:p>
        </w:tc>
      </w:tr>
      <w:tr w:rsidR="00E11C2A" w:rsidRPr="00F22E12" w14:paraId="21FC5FE8" w14:textId="77777777" w:rsidTr="00DC41F6">
        <w:trPr>
          <w:trHeight w:val="570"/>
        </w:trPr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F6E446" w14:textId="77777777" w:rsidR="00E11C2A" w:rsidRPr="006F3C17" w:rsidRDefault="00E11C2A" w:rsidP="00DC41F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F3C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8 </w:t>
            </w:r>
            <w:proofErr w:type="gramStart"/>
            <w:r w:rsidRPr="006F3C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rvae,  6</w:t>
            </w:r>
            <w:proofErr w:type="gramEnd"/>
            <w:r w:rsidRPr="006F3C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days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A0044F" w14:textId="77777777" w:rsidR="00E11C2A" w:rsidRPr="006F3C17" w:rsidRDefault="00E11C2A" w:rsidP="00DC41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F3C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4 (0.1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D20AFC" w14:textId="77777777" w:rsidR="00E11C2A" w:rsidRPr="006F3C17" w:rsidRDefault="00E11C2A" w:rsidP="00DC41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F3C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9 (0.17)</w:t>
            </w:r>
          </w:p>
        </w:tc>
      </w:tr>
    </w:tbl>
    <w:p w14:paraId="69F81295" w14:textId="77777777" w:rsidR="00E11C2A" w:rsidRPr="0051035A" w:rsidRDefault="00E11C2A" w:rsidP="00E11C2A">
      <w:pPr>
        <w:pStyle w:val="Body"/>
        <w:rPr>
          <w:rFonts w:ascii="Calibri" w:hAnsi="Calibri" w:cs="Calibri"/>
        </w:rPr>
      </w:pPr>
    </w:p>
    <w:p w14:paraId="6CEDCD05" w14:textId="77777777" w:rsidR="00E11C2A" w:rsidRPr="0051035A" w:rsidRDefault="00E11C2A" w:rsidP="00E11C2A">
      <w:pPr>
        <w:pStyle w:val="Body"/>
        <w:rPr>
          <w:rFonts w:ascii="Calibri" w:hAnsi="Calibri" w:cs="Calibri"/>
        </w:rPr>
      </w:pPr>
    </w:p>
    <w:p w14:paraId="7C753DCC" w14:textId="77777777" w:rsidR="008A3D50" w:rsidRDefault="008A3D50"/>
    <w:sectPr w:rsidR="008A3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C2A"/>
    <w:rsid w:val="008A3D50"/>
    <w:rsid w:val="00E11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18D0D"/>
  <w15:chartTrackingRefBased/>
  <w15:docId w15:val="{6C4584E3-0017-4860-9FCB-D435A370E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C2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E11C2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1</cp:revision>
  <dcterms:created xsi:type="dcterms:W3CDTF">2020-08-21T02:03:00Z</dcterms:created>
  <dcterms:modified xsi:type="dcterms:W3CDTF">2020-08-21T02:03:00Z</dcterms:modified>
</cp:coreProperties>
</file>